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E86" w:rsidRDefault="00A22E86" w:rsidP="00FB33FA">
      <w:pPr>
        <w:spacing w:after="0" w:line="240" w:lineRule="auto"/>
        <w:ind w:left="-284"/>
        <w:jc w:val="center"/>
        <w:rPr>
          <w:b/>
          <w:sz w:val="24"/>
          <w:szCs w:val="24"/>
        </w:rPr>
      </w:pPr>
      <w:bookmarkStart w:id="0" w:name="_GoBack"/>
      <w:bookmarkEnd w:id="0"/>
    </w:p>
    <w:p w:rsidR="00A22E86" w:rsidRDefault="00A22E86" w:rsidP="00FB33FA">
      <w:pPr>
        <w:spacing w:after="0" w:line="240" w:lineRule="auto"/>
        <w:ind w:left="-284"/>
        <w:jc w:val="center"/>
        <w:rPr>
          <w:b/>
          <w:sz w:val="24"/>
          <w:szCs w:val="24"/>
        </w:rPr>
      </w:pPr>
    </w:p>
    <w:p w:rsidR="00A22E86" w:rsidRDefault="00A22E86" w:rsidP="00FB33FA">
      <w:pPr>
        <w:spacing w:after="0" w:line="240" w:lineRule="auto"/>
        <w:ind w:left="-284"/>
        <w:jc w:val="center"/>
        <w:rPr>
          <w:b/>
          <w:sz w:val="24"/>
          <w:szCs w:val="24"/>
        </w:rPr>
      </w:pPr>
    </w:p>
    <w:p w:rsidR="009E497A" w:rsidRDefault="009E497A" w:rsidP="00FB33FA">
      <w:pPr>
        <w:spacing w:after="0" w:line="240" w:lineRule="auto"/>
        <w:ind w:left="-284"/>
        <w:jc w:val="center"/>
        <w:rPr>
          <w:b/>
          <w:sz w:val="24"/>
          <w:szCs w:val="24"/>
        </w:rPr>
      </w:pPr>
      <w:r w:rsidRPr="009E497A">
        <w:rPr>
          <w:b/>
          <w:sz w:val="24"/>
          <w:szCs w:val="24"/>
        </w:rPr>
        <w:t>VACCINATION AGAINST COVID-19 IN DRC, 2023</w:t>
      </w:r>
    </w:p>
    <w:p w:rsidR="005A652E" w:rsidRPr="006D4057" w:rsidRDefault="00F536E8" w:rsidP="00FB33FA">
      <w:pPr>
        <w:spacing w:after="0" w:line="240" w:lineRule="auto"/>
        <w:ind w:left="-284"/>
        <w:jc w:val="center"/>
        <w:rPr>
          <w:b/>
          <w:sz w:val="24"/>
          <w:szCs w:val="24"/>
        </w:rPr>
      </w:pPr>
      <w:r w:rsidRPr="00F536E8">
        <w:rPr>
          <w:b/>
          <w:sz w:val="24"/>
          <w:szCs w:val="24"/>
        </w:rPr>
        <w:t>VACCINATED PERSONS MONITORING FORM (Active AEFI Surveillance)</w:t>
      </w:r>
    </w:p>
    <w:tbl>
      <w:tblPr>
        <w:tblStyle w:val="TableGrid"/>
        <w:tblW w:w="15429" w:type="dxa"/>
        <w:jc w:val="center"/>
        <w:tblLook w:val="04A0" w:firstRow="1" w:lastRow="0" w:firstColumn="1" w:lastColumn="0" w:noHBand="0" w:noVBand="1"/>
      </w:tblPr>
      <w:tblGrid>
        <w:gridCol w:w="3920"/>
        <w:gridCol w:w="5573"/>
        <w:gridCol w:w="5936"/>
      </w:tblGrid>
      <w:tr w:rsidR="00732955" w:rsidRPr="00732955" w:rsidTr="006770F9">
        <w:trPr>
          <w:trHeight w:val="92"/>
          <w:jc w:val="center"/>
        </w:trPr>
        <w:tc>
          <w:tcPr>
            <w:tcW w:w="3920" w:type="dxa"/>
          </w:tcPr>
          <w:p w:rsidR="00FB33FA" w:rsidRPr="006D4057" w:rsidRDefault="00FB33FA" w:rsidP="00881239">
            <w:pPr>
              <w:spacing w:line="360" w:lineRule="auto"/>
              <w:rPr>
                <w:sz w:val="18"/>
                <w:szCs w:val="18"/>
              </w:rPr>
            </w:pPr>
            <w:r w:rsidRPr="006D4057">
              <w:rPr>
                <w:sz w:val="18"/>
                <w:szCs w:val="18"/>
              </w:rPr>
              <w:t>Province :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5573" w:type="dxa"/>
            <w:tcBorders>
              <w:bottom w:val="single" w:sz="4" w:space="0" w:color="auto"/>
            </w:tcBorders>
          </w:tcPr>
          <w:p w:rsidR="00FB33FA" w:rsidRPr="006D4057" w:rsidRDefault="001E3801" w:rsidP="00C2481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E3801">
              <w:rPr>
                <w:sz w:val="18"/>
                <w:szCs w:val="18"/>
              </w:rPr>
              <w:t>Period</w:t>
            </w:r>
            <w:proofErr w:type="spellEnd"/>
            <w:r w:rsidRPr="001E3801">
              <w:rPr>
                <w:sz w:val="18"/>
                <w:szCs w:val="18"/>
              </w:rPr>
              <w:t xml:space="preserve"> of </w:t>
            </w:r>
            <w:proofErr w:type="spellStart"/>
            <w:r w:rsidRPr="001E3801">
              <w:rPr>
                <w:sz w:val="18"/>
                <w:szCs w:val="18"/>
              </w:rPr>
              <w:t>activity</w:t>
            </w:r>
            <w:proofErr w:type="spellEnd"/>
            <w:r w:rsidR="00D5494D">
              <w:rPr>
                <w:sz w:val="18"/>
                <w:szCs w:val="18"/>
              </w:rPr>
              <w:t>:</w:t>
            </w:r>
            <w:r w:rsidR="00C2481C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36" w:type="dxa"/>
            <w:tcBorders>
              <w:bottom w:val="single" w:sz="4" w:space="0" w:color="auto"/>
            </w:tcBorders>
          </w:tcPr>
          <w:p w:rsidR="00FB33FA" w:rsidRPr="006D4057" w:rsidRDefault="008708F1" w:rsidP="00881239">
            <w:pPr>
              <w:spacing w:line="360" w:lineRule="auto"/>
              <w:rPr>
                <w:sz w:val="18"/>
                <w:szCs w:val="18"/>
              </w:rPr>
            </w:pPr>
            <w:r w:rsidRPr="008708F1">
              <w:rPr>
                <w:sz w:val="18"/>
                <w:szCs w:val="18"/>
              </w:rPr>
              <w:t xml:space="preserve">Team </w:t>
            </w:r>
            <w:proofErr w:type="spellStart"/>
            <w:r w:rsidRPr="008708F1">
              <w:rPr>
                <w:sz w:val="18"/>
                <w:szCs w:val="18"/>
              </w:rPr>
              <w:t>Supervisor</w:t>
            </w:r>
            <w:proofErr w:type="spellEnd"/>
            <w:r w:rsidRPr="008708F1">
              <w:rPr>
                <w:sz w:val="18"/>
                <w:szCs w:val="18"/>
              </w:rPr>
              <w:t xml:space="preserve"> </w:t>
            </w:r>
            <w:r w:rsidR="008A4AFD">
              <w:rPr>
                <w:sz w:val="18"/>
                <w:szCs w:val="18"/>
              </w:rPr>
              <w:t>(Name  &amp; Post</w:t>
            </w:r>
            <w:r w:rsidR="00D60DB9">
              <w:rPr>
                <w:sz w:val="18"/>
                <w:szCs w:val="18"/>
              </w:rPr>
              <w:t xml:space="preserve"> </w:t>
            </w:r>
            <w:proofErr w:type="spellStart"/>
            <w:r w:rsidR="008A4AFD">
              <w:rPr>
                <w:sz w:val="18"/>
                <w:szCs w:val="18"/>
              </w:rPr>
              <w:t>name</w:t>
            </w:r>
            <w:proofErr w:type="spellEnd"/>
            <w:r w:rsidR="000A66E2" w:rsidRPr="006D4057">
              <w:rPr>
                <w:sz w:val="18"/>
                <w:szCs w:val="18"/>
              </w:rPr>
              <w:t xml:space="preserve">) : 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</w:tr>
      <w:tr w:rsidR="00031564" w:rsidRPr="00732955" w:rsidTr="006770F9">
        <w:trPr>
          <w:trHeight w:val="90"/>
          <w:jc w:val="center"/>
        </w:trPr>
        <w:tc>
          <w:tcPr>
            <w:tcW w:w="3920" w:type="dxa"/>
            <w:tcBorders>
              <w:right w:val="single" w:sz="4" w:space="0" w:color="auto"/>
            </w:tcBorders>
          </w:tcPr>
          <w:p w:rsidR="00031564" w:rsidRPr="006D4057" w:rsidRDefault="005D1D03" w:rsidP="0088123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 Zone</w:t>
            </w:r>
            <w:r w:rsidR="00031564" w:rsidRPr="006D4057">
              <w:rPr>
                <w:sz w:val="18"/>
                <w:szCs w:val="18"/>
              </w:rPr>
              <w:t> :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5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64" w:rsidRPr="006D4057" w:rsidRDefault="008708F1" w:rsidP="00400ED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(mm/dd/</w:t>
            </w:r>
            <w:proofErr w:type="spellStart"/>
            <w:r>
              <w:rPr>
                <w:sz w:val="18"/>
                <w:szCs w:val="18"/>
              </w:rPr>
              <w:t>yyyy</w:t>
            </w:r>
            <w:proofErr w:type="spellEnd"/>
            <w:r w:rsidR="00D5494D">
              <w:rPr>
                <w:sz w:val="18"/>
                <w:szCs w:val="18"/>
              </w:rPr>
              <w:t>) :</w:t>
            </w:r>
          </w:p>
        </w:tc>
        <w:tc>
          <w:tcPr>
            <w:tcW w:w="5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64" w:rsidRPr="006D4057" w:rsidRDefault="00A62FB8" w:rsidP="009F6A81">
            <w:pPr>
              <w:spacing w:line="360" w:lineRule="auto"/>
              <w:rPr>
                <w:sz w:val="18"/>
                <w:szCs w:val="18"/>
              </w:rPr>
            </w:pPr>
            <w:r w:rsidRPr="006D4057">
              <w:rPr>
                <w:sz w:val="18"/>
                <w:szCs w:val="18"/>
              </w:rPr>
              <w:t>Focal</w:t>
            </w:r>
            <w:r w:rsidR="008A4AFD">
              <w:rPr>
                <w:sz w:val="18"/>
                <w:szCs w:val="18"/>
              </w:rPr>
              <w:t xml:space="preserve"> Point (Name</w:t>
            </w:r>
            <w:r w:rsidR="00031564" w:rsidRPr="006D4057">
              <w:rPr>
                <w:sz w:val="18"/>
                <w:szCs w:val="18"/>
              </w:rPr>
              <w:t xml:space="preserve"> &amp; P</w:t>
            </w:r>
            <w:r w:rsidR="008A4AFD">
              <w:rPr>
                <w:sz w:val="18"/>
                <w:szCs w:val="18"/>
              </w:rPr>
              <w:t>ost</w:t>
            </w:r>
            <w:r w:rsidR="00D60DB9">
              <w:rPr>
                <w:sz w:val="18"/>
                <w:szCs w:val="18"/>
              </w:rPr>
              <w:t xml:space="preserve"> </w:t>
            </w:r>
            <w:proofErr w:type="spellStart"/>
            <w:r w:rsidR="008A4AFD">
              <w:rPr>
                <w:sz w:val="18"/>
                <w:szCs w:val="18"/>
              </w:rPr>
              <w:t>name</w:t>
            </w:r>
            <w:proofErr w:type="spellEnd"/>
            <w:r w:rsidR="00031564" w:rsidRPr="006D4057">
              <w:rPr>
                <w:sz w:val="18"/>
                <w:szCs w:val="18"/>
              </w:rPr>
              <w:t>) :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</w:tr>
      <w:tr w:rsidR="00031564" w:rsidRPr="00732955" w:rsidTr="006770F9">
        <w:trPr>
          <w:trHeight w:val="92"/>
          <w:jc w:val="center"/>
        </w:trPr>
        <w:tc>
          <w:tcPr>
            <w:tcW w:w="3920" w:type="dxa"/>
          </w:tcPr>
          <w:p w:rsidR="00031564" w:rsidRPr="006D4057" w:rsidRDefault="005D1D03" w:rsidP="0088123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 Area</w:t>
            </w:r>
            <w:r w:rsidR="00031564" w:rsidRPr="006D4057">
              <w:rPr>
                <w:sz w:val="18"/>
                <w:szCs w:val="18"/>
              </w:rPr>
              <w:t xml:space="preserve"> : 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5573" w:type="dxa"/>
            <w:tcBorders>
              <w:top w:val="single" w:sz="4" w:space="0" w:color="auto"/>
              <w:right w:val="single" w:sz="4" w:space="0" w:color="auto"/>
            </w:tcBorders>
          </w:tcPr>
          <w:p w:rsidR="00031564" w:rsidRPr="006D4057" w:rsidRDefault="008708F1" w:rsidP="0088123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 Centre</w:t>
            </w:r>
            <w:r w:rsidR="00031564" w:rsidRPr="006D4057">
              <w:rPr>
                <w:sz w:val="18"/>
                <w:szCs w:val="18"/>
              </w:rPr>
              <w:t xml:space="preserve"> : </w:t>
            </w:r>
          </w:p>
        </w:tc>
        <w:tc>
          <w:tcPr>
            <w:tcW w:w="5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64" w:rsidRPr="006D4057" w:rsidRDefault="00031564" w:rsidP="00881239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02B9A" w:rsidRPr="00732955" w:rsidTr="00C2481C">
        <w:trPr>
          <w:trHeight w:val="290"/>
          <w:jc w:val="center"/>
        </w:trPr>
        <w:tc>
          <w:tcPr>
            <w:tcW w:w="3920" w:type="dxa"/>
          </w:tcPr>
          <w:p w:rsidR="00702B9A" w:rsidRPr="006D4057" w:rsidRDefault="005D1D03" w:rsidP="00D5428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ion Site</w:t>
            </w:r>
            <w:r w:rsidR="00702B9A" w:rsidRPr="006D4057">
              <w:rPr>
                <w:sz w:val="18"/>
                <w:szCs w:val="18"/>
              </w:rPr>
              <w:t xml:space="preserve"> : </w:t>
            </w:r>
            <w:r w:rsidR="005D0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09" w:type="dxa"/>
            <w:gridSpan w:val="2"/>
          </w:tcPr>
          <w:p w:rsidR="00702B9A" w:rsidRPr="006D4057" w:rsidRDefault="005D1D03" w:rsidP="0053681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/Street</w:t>
            </w:r>
            <w:r w:rsidR="00702B9A" w:rsidRPr="006D4057">
              <w:rPr>
                <w:sz w:val="18"/>
                <w:szCs w:val="18"/>
              </w:rPr>
              <w:t>/Avenue/ :</w:t>
            </w:r>
          </w:p>
        </w:tc>
      </w:tr>
    </w:tbl>
    <w:p w:rsidR="00FB33FA" w:rsidRPr="006D4057" w:rsidRDefault="00B61521" w:rsidP="00D76460">
      <w:pPr>
        <w:spacing w:after="0" w:line="240" w:lineRule="auto"/>
        <w:ind w:left="-284"/>
        <w:rPr>
          <w:b/>
          <w:color w:val="FF0000"/>
          <w:sz w:val="18"/>
          <w:szCs w:val="18"/>
        </w:rPr>
      </w:pPr>
      <w:r>
        <w:rPr>
          <w:b/>
          <w:color w:val="FF0000"/>
          <w:sz w:val="20"/>
        </w:rPr>
        <w:t xml:space="preserve">                     </w:t>
      </w:r>
      <w:r w:rsidR="00D5428C" w:rsidRPr="006D4057">
        <w:rPr>
          <w:b/>
          <w:color w:val="FF0000"/>
          <w:sz w:val="18"/>
          <w:szCs w:val="18"/>
        </w:rPr>
        <w:t xml:space="preserve">N.B : </w:t>
      </w:r>
      <w:r w:rsidR="00AC4AB9" w:rsidRPr="00AC4AB9">
        <w:rPr>
          <w:b/>
          <w:color w:val="FF0000"/>
          <w:sz w:val="18"/>
          <w:szCs w:val="18"/>
        </w:rPr>
        <w:t xml:space="preserve">For </w:t>
      </w:r>
      <w:proofErr w:type="spellStart"/>
      <w:r w:rsidR="00AC4AB9" w:rsidRPr="00AC4AB9">
        <w:rPr>
          <w:b/>
          <w:color w:val="FF0000"/>
          <w:sz w:val="18"/>
          <w:szCs w:val="18"/>
        </w:rPr>
        <w:t>any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person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to </w:t>
      </w:r>
      <w:proofErr w:type="spellStart"/>
      <w:r w:rsidR="00AC4AB9" w:rsidRPr="00AC4AB9">
        <w:rPr>
          <w:b/>
          <w:color w:val="FF0000"/>
          <w:sz w:val="18"/>
          <w:szCs w:val="18"/>
        </w:rPr>
        <w:t>be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interviewed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, verbal consent must </w:t>
      </w:r>
      <w:proofErr w:type="spellStart"/>
      <w:r w:rsidR="00AC4AB9" w:rsidRPr="00AC4AB9">
        <w:rPr>
          <w:b/>
          <w:color w:val="FF0000"/>
          <w:sz w:val="18"/>
          <w:szCs w:val="18"/>
        </w:rPr>
        <w:t>be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obtained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, </w:t>
      </w:r>
      <w:proofErr w:type="spellStart"/>
      <w:r w:rsidR="00AC4AB9" w:rsidRPr="00AC4AB9">
        <w:rPr>
          <w:b/>
          <w:color w:val="FF0000"/>
          <w:sz w:val="18"/>
          <w:szCs w:val="18"/>
        </w:rPr>
        <w:t>while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explaining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that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the investigation </w:t>
      </w:r>
      <w:proofErr w:type="spellStart"/>
      <w:r w:rsidR="00AC4AB9" w:rsidRPr="00AC4AB9">
        <w:rPr>
          <w:b/>
          <w:color w:val="FF0000"/>
          <w:sz w:val="18"/>
          <w:szCs w:val="18"/>
        </w:rPr>
        <w:t>is</w:t>
      </w:r>
      <w:proofErr w:type="spellEnd"/>
      <w:r w:rsidR="00AC4AB9" w:rsidRPr="00AC4AB9">
        <w:rPr>
          <w:b/>
          <w:color w:val="FF0000"/>
          <w:sz w:val="18"/>
          <w:szCs w:val="18"/>
        </w:rPr>
        <w:t xml:space="preserve"> </w:t>
      </w:r>
      <w:proofErr w:type="spellStart"/>
      <w:r w:rsidR="00AC4AB9" w:rsidRPr="00AC4AB9">
        <w:rPr>
          <w:b/>
          <w:color w:val="FF0000"/>
          <w:sz w:val="18"/>
          <w:szCs w:val="18"/>
        </w:rPr>
        <w:t>confidential</w:t>
      </w:r>
      <w:proofErr w:type="spellEnd"/>
    </w:p>
    <w:p w:rsidR="00B61521" w:rsidRPr="006D4057" w:rsidRDefault="00B61521" w:rsidP="00FB33FA">
      <w:pPr>
        <w:spacing w:after="0" w:line="240" w:lineRule="auto"/>
        <w:ind w:left="-284"/>
        <w:rPr>
          <w:b/>
          <w:color w:val="FF0000"/>
          <w:sz w:val="18"/>
          <w:szCs w:val="18"/>
        </w:rPr>
      </w:pPr>
    </w:p>
    <w:p w:rsidR="00FC4F3F" w:rsidRPr="006D4057" w:rsidRDefault="00852DC8" w:rsidP="005D21BE">
      <w:pPr>
        <w:tabs>
          <w:tab w:val="left" w:pos="1140"/>
        </w:tabs>
        <w:spacing w:after="0" w:line="240" w:lineRule="auto"/>
        <w:ind w:left="709"/>
        <w:rPr>
          <w:b/>
          <w:sz w:val="18"/>
          <w:szCs w:val="18"/>
        </w:rPr>
      </w:pPr>
      <w:proofErr w:type="spellStart"/>
      <w:r w:rsidRPr="00852DC8">
        <w:rPr>
          <w:b/>
          <w:sz w:val="18"/>
          <w:szCs w:val="18"/>
        </w:rPr>
        <w:t>Clinical</w:t>
      </w:r>
      <w:proofErr w:type="spellEnd"/>
      <w:r w:rsidRPr="00852DC8">
        <w:rPr>
          <w:b/>
          <w:sz w:val="18"/>
          <w:szCs w:val="18"/>
        </w:rPr>
        <w:t xml:space="preserve"> </w:t>
      </w:r>
      <w:proofErr w:type="spellStart"/>
      <w:r w:rsidRPr="00852DC8">
        <w:rPr>
          <w:b/>
          <w:sz w:val="18"/>
          <w:szCs w:val="18"/>
        </w:rPr>
        <w:t>signs</w:t>
      </w:r>
      <w:proofErr w:type="spellEnd"/>
      <w:r w:rsidRPr="00852DC8">
        <w:rPr>
          <w:b/>
          <w:sz w:val="18"/>
          <w:szCs w:val="18"/>
        </w:rPr>
        <w:t xml:space="preserve"> to look for</w:t>
      </w:r>
      <w:r w:rsidR="00B61521" w:rsidRPr="006D4057">
        <w:rPr>
          <w:b/>
          <w:sz w:val="18"/>
          <w:szCs w:val="18"/>
        </w:rPr>
        <w:t xml:space="preserve">: </w:t>
      </w:r>
      <w:r w:rsidR="00CC3B2B">
        <w:rPr>
          <w:sz w:val="18"/>
          <w:szCs w:val="18"/>
        </w:rPr>
        <w:t>No Complaints</w:t>
      </w:r>
      <w:r w:rsidR="002C62EC" w:rsidRPr="006D4057">
        <w:rPr>
          <w:sz w:val="18"/>
          <w:szCs w:val="18"/>
        </w:rPr>
        <w:t>=0,</w:t>
      </w:r>
      <w:r w:rsidR="002C62EC" w:rsidRPr="006D4057">
        <w:rPr>
          <w:b/>
          <w:sz w:val="18"/>
          <w:szCs w:val="18"/>
        </w:rPr>
        <w:t xml:space="preserve"> </w:t>
      </w:r>
      <w:r w:rsidR="00CC3B2B">
        <w:rPr>
          <w:sz w:val="18"/>
          <w:szCs w:val="18"/>
        </w:rPr>
        <w:t>Fever</w:t>
      </w:r>
      <w:r w:rsidR="00B61521" w:rsidRPr="006D4057">
        <w:rPr>
          <w:sz w:val="18"/>
          <w:szCs w:val="18"/>
        </w:rPr>
        <w:t xml:space="preserve">=1, </w:t>
      </w:r>
      <w:proofErr w:type="spellStart"/>
      <w:r w:rsidR="00CC3B2B">
        <w:rPr>
          <w:sz w:val="18"/>
          <w:szCs w:val="18"/>
        </w:rPr>
        <w:t>Vomiting</w:t>
      </w:r>
      <w:proofErr w:type="spellEnd"/>
      <w:r w:rsidR="00784240" w:rsidRPr="006D4057">
        <w:rPr>
          <w:sz w:val="18"/>
          <w:szCs w:val="18"/>
        </w:rPr>
        <w:t xml:space="preserve">=2, </w:t>
      </w:r>
      <w:proofErr w:type="spellStart"/>
      <w:r w:rsidR="00CC3B2B">
        <w:rPr>
          <w:sz w:val="18"/>
          <w:szCs w:val="18"/>
        </w:rPr>
        <w:t>Headache</w:t>
      </w:r>
      <w:proofErr w:type="spellEnd"/>
      <w:r w:rsidR="00CC3B2B">
        <w:rPr>
          <w:sz w:val="18"/>
          <w:szCs w:val="18"/>
        </w:rPr>
        <w:t xml:space="preserve">=3, </w:t>
      </w:r>
      <w:proofErr w:type="spellStart"/>
      <w:r w:rsidR="00CC3B2B">
        <w:rPr>
          <w:sz w:val="18"/>
          <w:szCs w:val="18"/>
        </w:rPr>
        <w:t>Myalgia</w:t>
      </w:r>
      <w:proofErr w:type="spellEnd"/>
      <w:r w:rsidR="008828B4" w:rsidRPr="006D4057">
        <w:rPr>
          <w:sz w:val="18"/>
          <w:szCs w:val="18"/>
        </w:rPr>
        <w:t xml:space="preserve">=4, </w:t>
      </w:r>
      <w:proofErr w:type="spellStart"/>
      <w:r w:rsidR="00CC3B2B">
        <w:rPr>
          <w:sz w:val="18"/>
          <w:szCs w:val="18"/>
        </w:rPr>
        <w:t>Arthralgia</w:t>
      </w:r>
      <w:proofErr w:type="spellEnd"/>
      <w:r w:rsidR="008828B4" w:rsidRPr="006D4057">
        <w:rPr>
          <w:sz w:val="18"/>
          <w:szCs w:val="18"/>
        </w:rPr>
        <w:t xml:space="preserve">=5, </w:t>
      </w:r>
      <w:proofErr w:type="spellStart"/>
      <w:r w:rsidR="00CC3B2B">
        <w:rPr>
          <w:sz w:val="18"/>
          <w:szCs w:val="18"/>
        </w:rPr>
        <w:t>Stiffness</w:t>
      </w:r>
      <w:proofErr w:type="spellEnd"/>
      <w:r w:rsidR="00290295">
        <w:rPr>
          <w:sz w:val="18"/>
          <w:szCs w:val="18"/>
        </w:rPr>
        <w:t xml:space="preserve">=6, </w:t>
      </w:r>
      <w:r w:rsidR="00B436EA" w:rsidRPr="00B436EA">
        <w:rPr>
          <w:sz w:val="18"/>
          <w:szCs w:val="18"/>
        </w:rPr>
        <w:t xml:space="preserve">Persistent pain at the injection site </w:t>
      </w:r>
      <w:r w:rsidR="00EE6F7F">
        <w:rPr>
          <w:sz w:val="18"/>
          <w:szCs w:val="18"/>
        </w:rPr>
        <w:t xml:space="preserve">=7, </w:t>
      </w:r>
      <w:proofErr w:type="spellStart"/>
      <w:r w:rsidR="00EE6F7F">
        <w:rPr>
          <w:sz w:val="18"/>
          <w:szCs w:val="18"/>
        </w:rPr>
        <w:t>diarrh</w:t>
      </w:r>
      <w:r w:rsidR="008828B4" w:rsidRPr="006D4057">
        <w:rPr>
          <w:sz w:val="18"/>
          <w:szCs w:val="18"/>
        </w:rPr>
        <w:t>e</w:t>
      </w:r>
      <w:r w:rsidR="00EE6F7F">
        <w:rPr>
          <w:sz w:val="18"/>
          <w:szCs w:val="18"/>
        </w:rPr>
        <w:t>a</w:t>
      </w:r>
      <w:proofErr w:type="spellEnd"/>
      <w:r w:rsidR="008828B4" w:rsidRPr="006D4057">
        <w:rPr>
          <w:sz w:val="18"/>
          <w:szCs w:val="18"/>
        </w:rPr>
        <w:t xml:space="preserve">=8, </w:t>
      </w:r>
      <w:proofErr w:type="spellStart"/>
      <w:r w:rsidR="00E55933">
        <w:rPr>
          <w:sz w:val="18"/>
          <w:szCs w:val="18"/>
        </w:rPr>
        <w:t>Others</w:t>
      </w:r>
      <w:proofErr w:type="spellEnd"/>
      <w:r w:rsidR="00797935" w:rsidRPr="006D4057">
        <w:rPr>
          <w:sz w:val="18"/>
          <w:szCs w:val="18"/>
        </w:rPr>
        <w:t xml:space="preserve"> (</w:t>
      </w:r>
      <w:r w:rsidR="008D702B">
        <w:rPr>
          <w:sz w:val="18"/>
          <w:szCs w:val="18"/>
        </w:rPr>
        <w:t xml:space="preserve">to </w:t>
      </w:r>
      <w:proofErr w:type="spellStart"/>
      <w:r w:rsidR="008D702B">
        <w:rPr>
          <w:sz w:val="18"/>
          <w:szCs w:val="18"/>
        </w:rPr>
        <w:t>be</w:t>
      </w:r>
      <w:proofErr w:type="spellEnd"/>
      <w:r w:rsidR="008D702B">
        <w:rPr>
          <w:sz w:val="18"/>
          <w:szCs w:val="18"/>
        </w:rPr>
        <w:t xml:space="preserve"> </w:t>
      </w:r>
      <w:proofErr w:type="spellStart"/>
      <w:r w:rsidR="008D702B">
        <w:rPr>
          <w:sz w:val="18"/>
          <w:szCs w:val="18"/>
        </w:rPr>
        <w:t>specified</w:t>
      </w:r>
      <w:proofErr w:type="spellEnd"/>
      <w:r w:rsidR="008D702B">
        <w:rPr>
          <w:sz w:val="18"/>
          <w:szCs w:val="18"/>
        </w:rPr>
        <w:t xml:space="preserve"> on </w:t>
      </w:r>
      <w:r w:rsidR="00CA2225">
        <w:rPr>
          <w:sz w:val="18"/>
          <w:szCs w:val="18"/>
        </w:rPr>
        <w:t>comment</w:t>
      </w:r>
      <w:r w:rsidR="00CA2225" w:rsidRPr="006D4057">
        <w:rPr>
          <w:sz w:val="18"/>
          <w:szCs w:val="18"/>
        </w:rPr>
        <w:t>) =</w:t>
      </w:r>
      <w:r w:rsidR="00797935" w:rsidRPr="006D4057">
        <w:rPr>
          <w:sz w:val="18"/>
          <w:szCs w:val="18"/>
        </w:rPr>
        <w:t>99</w:t>
      </w:r>
      <w:r w:rsidR="005D21BE" w:rsidRPr="006D4057">
        <w:rPr>
          <w:sz w:val="18"/>
          <w:szCs w:val="18"/>
        </w:rPr>
        <w:t xml:space="preserve">. </w:t>
      </w:r>
      <w:r w:rsidR="001F406A" w:rsidRPr="001F406A">
        <w:rPr>
          <w:b/>
          <w:sz w:val="18"/>
          <w:szCs w:val="18"/>
        </w:rPr>
        <w:t xml:space="preserve">Not </w:t>
      </w:r>
      <w:proofErr w:type="spellStart"/>
      <w:r w:rsidR="001F406A" w:rsidRPr="001F406A">
        <w:rPr>
          <w:b/>
          <w:sz w:val="18"/>
          <w:szCs w:val="18"/>
        </w:rPr>
        <w:t>reachable</w:t>
      </w:r>
      <w:proofErr w:type="spellEnd"/>
      <w:r w:rsidR="001F406A" w:rsidRPr="001F406A">
        <w:rPr>
          <w:b/>
          <w:sz w:val="18"/>
          <w:szCs w:val="18"/>
        </w:rPr>
        <w:t xml:space="preserve"> </w:t>
      </w:r>
      <w:r w:rsidR="00936329" w:rsidRPr="006D4057">
        <w:rPr>
          <w:b/>
          <w:sz w:val="18"/>
          <w:szCs w:val="18"/>
        </w:rPr>
        <w:t>=</w:t>
      </w:r>
      <w:r w:rsidR="00936329" w:rsidRPr="006D4057">
        <w:rPr>
          <w:sz w:val="18"/>
          <w:szCs w:val="18"/>
        </w:rPr>
        <w:t>NJ</w:t>
      </w:r>
      <w:r w:rsidR="004A7E69" w:rsidRPr="006D4057">
        <w:rPr>
          <w:sz w:val="18"/>
          <w:szCs w:val="18"/>
        </w:rPr>
        <w:t xml:space="preserve">, </w:t>
      </w:r>
      <w:proofErr w:type="spellStart"/>
      <w:r w:rsidR="004A7E69" w:rsidRPr="006D4057">
        <w:rPr>
          <w:b/>
          <w:sz w:val="18"/>
          <w:szCs w:val="18"/>
        </w:rPr>
        <w:t>Ref</w:t>
      </w:r>
      <w:r w:rsidR="001F406A">
        <w:rPr>
          <w:b/>
          <w:sz w:val="18"/>
          <w:szCs w:val="18"/>
        </w:rPr>
        <w:t>usal</w:t>
      </w:r>
      <w:proofErr w:type="spellEnd"/>
      <w:r w:rsidR="001F406A">
        <w:rPr>
          <w:b/>
          <w:sz w:val="18"/>
          <w:szCs w:val="18"/>
        </w:rPr>
        <w:t xml:space="preserve"> to </w:t>
      </w:r>
      <w:proofErr w:type="spellStart"/>
      <w:r w:rsidR="001F406A">
        <w:rPr>
          <w:b/>
          <w:sz w:val="18"/>
          <w:szCs w:val="18"/>
        </w:rPr>
        <w:t>Respond</w:t>
      </w:r>
      <w:proofErr w:type="spellEnd"/>
      <w:r w:rsidR="004A7E69" w:rsidRPr="006D4057">
        <w:rPr>
          <w:sz w:val="18"/>
          <w:szCs w:val="18"/>
        </w:rPr>
        <w:t xml:space="preserve">=RR, </w:t>
      </w:r>
    </w:p>
    <w:p w:rsidR="00837578" w:rsidRPr="00732955" w:rsidRDefault="00837578" w:rsidP="00FB33FA">
      <w:pPr>
        <w:spacing w:after="0" w:line="240" w:lineRule="auto"/>
        <w:ind w:left="-284"/>
        <w:rPr>
          <w:sz w:val="6"/>
        </w:rPr>
      </w:pPr>
    </w:p>
    <w:tbl>
      <w:tblPr>
        <w:tblStyle w:val="TableGrid"/>
        <w:tblW w:w="5039" w:type="pct"/>
        <w:jc w:val="center"/>
        <w:tblLook w:val="04A0" w:firstRow="1" w:lastRow="0" w:firstColumn="1" w:lastColumn="0" w:noHBand="0" w:noVBand="1"/>
      </w:tblPr>
      <w:tblGrid>
        <w:gridCol w:w="488"/>
        <w:gridCol w:w="1969"/>
        <w:gridCol w:w="509"/>
        <w:gridCol w:w="645"/>
        <w:gridCol w:w="985"/>
        <w:gridCol w:w="1290"/>
        <w:gridCol w:w="1168"/>
        <w:gridCol w:w="1393"/>
        <w:gridCol w:w="1521"/>
        <w:gridCol w:w="696"/>
        <w:gridCol w:w="391"/>
        <w:gridCol w:w="427"/>
        <w:gridCol w:w="427"/>
        <w:gridCol w:w="427"/>
        <w:gridCol w:w="456"/>
        <w:gridCol w:w="480"/>
        <w:gridCol w:w="480"/>
        <w:gridCol w:w="1030"/>
      </w:tblGrid>
      <w:tr w:rsidR="00EF73E5" w:rsidRPr="00EF73E5" w:rsidTr="001B1ECA">
        <w:trPr>
          <w:trHeight w:val="262"/>
          <w:jc w:val="center"/>
        </w:trPr>
        <w:tc>
          <w:tcPr>
            <w:tcW w:w="166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N°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161309" w:rsidRPr="00EF73E5" w:rsidRDefault="00161309" w:rsidP="00D60DB9">
            <w:pPr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F73E5">
              <w:rPr>
                <w:b/>
                <w:sz w:val="16"/>
                <w:szCs w:val="16"/>
              </w:rPr>
              <w:t>Names</w:t>
            </w:r>
            <w:proofErr w:type="spellEnd"/>
            <w:r w:rsidRPr="00EF73E5">
              <w:rPr>
                <w:b/>
                <w:sz w:val="16"/>
                <w:szCs w:val="16"/>
              </w:rPr>
              <w:t xml:space="preserve"> and  Post </w:t>
            </w:r>
            <w:proofErr w:type="spellStart"/>
            <w:r w:rsidRPr="00EF73E5">
              <w:rPr>
                <w:b/>
                <w:sz w:val="16"/>
                <w:szCs w:val="16"/>
              </w:rPr>
              <w:t>name</w:t>
            </w:r>
            <w:proofErr w:type="spellEnd"/>
            <w:r w:rsidRPr="00EF73E5">
              <w:rPr>
                <w:b/>
                <w:sz w:val="16"/>
                <w:szCs w:val="16"/>
              </w:rPr>
              <w:t xml:space="preserve"> ( of </w:t>
            </w:r>
            <w:proofErr w:type="spellStart"/>
            <w:r w:rsidRPr="00EF73E5">
              <w:rPr>
                <w:b/>
                <w:sz w:val="16"/>
                <w:szCs w:val="16"/>
              </w:rPr>
              <w:t>vaccinee</w:t>
            </w:r>
            <w:proofErr w:type="spellEnd"/>
            <w:r w:rsidRPr="00EF73E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3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19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 xml:space="preserve">AGE </w:t>
            </w:r>
            <w:proofErr w:type="spellStart"/>
            <w:r w:rsidRPr="00EF73E5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334" w:type="pct"/>
            <w:tcBorders>
              <w:top w:val="single" w:sz="8" w:space="0" w:color="auto"/>
            </w:tcBorders>
          </w:tcPr>
          <w:p w:rsidR="001B1ECA" w:rsidRPr="00EF73E5" w:rsidRDefault="00161309" w:rsidP="001B1ECA">
            <w:pPr>
              <w:rPr>
                <w:b/>
                <w:sz w:val="14"/>
                <w:szCs w:val="14"/>
              </w:rPr>
            </w:pPr>
            <w:proofErr w:type="spellStart"/>
            <w:r w:rsidRPr="00EF73E5">
              <w:rPr>
                <w:b/>
                <w:sz w:val="14"/>
                <w:szCs w:val="14"/>
              </w:rPr>
              <w:t>Pregnant</w:t>
            </w:r>
            <w:proofErr w:type="spellEnd"/>
            <w:proofErr w:type="gramStart"/>
            <w:r w:rsidRPr="00EF73E5">
              <w:rPr>
                <w:b/>
                <w:sz w:val="14"/>
                <w:szCs w:val="14"/>
              </w:rPr>
              <w:t> ?/</w:t>
            </w:r>
            <w:proofErr w:type="gramEnd"/>
          </w:p>
          <w:p w:rsidR="00161309" w:rsidRPr="00EF73E5" w:rsidRDefault="00161309" w:rsidP="001B1ECA">
            <w:pPr>
              <w:rPr>
                <w:b/>
                <w:sz w:val="14"/>
                <w:szCs w:val="14"/>
              </w:rPr>
            </w:pPr>
            <w:proofErr w:type="spellStart"/>
            <w:r w:rsidRPr="00EF73E5">
              <w:rPr>
                <w:b/>
                <w:sz w:val="14"/>
                <w:szCs w:val="14"/>
              </w:rPr>
              <w:t>Lactating</w:t>
            </w:r>
            <w:proofErr w:type="spellEnd"/>
            <w:r w:rsidRPr="00EF73E5">
              <w:rPr>
                <w:b/>
                <w:sz w:val="14"/>
                <w:szCs w:val="14"/>
              </w:rPr>
              <w:t> ?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:rsidR="00161309" w:rsidRPr="00EF73E5" w:rsidRDefault="00161309" w:rsidP="0066187C">
            <w:pPr>
              <w:jc w:val="center"/>
              <w:rPr>
                <w:b/>
                <w:sz w:val="14"/>
                <w:szCs w:val="14"/>
              </w:rPr>
            </w:pPr>
            <w:r w:rsidRPr="00EF73E5">
              <w:rPr>
                <w:b/>
                <w:sz w:val="14"/>
                <w:szCs w:val="14"/>
              </w:rPr>
              <w:t xml:space="preserve"> Vaccination Date </w:t>
            </w:r>
            <w:proofErr w:type="spellStart"/>
            <w:r w:rsidRPr="00EF73E5">
              <w:rPr>
                <w:b/>
                <w:sz w:val="14"/>
                <w:szCs w:val="14"/>
              </w:rPr>
              <w:t>Antigen</w:t>
            </w:r>
            <w:proofErr w:type="spellEnd"/>
            <w:r w:rsidRPr="00EF73E5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Pr="00EF73E5">
              <w:rPr>
                <w:b/>
                <w:sz w:val="14"/>
                <w:szCs w:val="14"/>
              </w:rPr>
              <w:t>received</w:t>
            </w:r>
            <w:proofErr w:type="spellEnd"/>
            <w:r w:rsidRPr="00EF73E5">
              <w:rPr>
                <w:b/>
                <w:sz w:val="14"/>
                <w:szCs w:val="14"/>
              </w:rPr>
              <w:t xml:space="preserve"> (dose 1 ou 2)</w:t>
            </w:r>
          </w:p>
        </w:tc>
        <w:tc>
          <w:tcPr>
            <w:tcW w:w="380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 xml:space="preserve">Batch </w:t>
            </w:r>
            <w:proofErr w:type="spellStart"/>
            <w:r w:rsidRPr="00EF73E5">
              <w:rPr>
                <w:b/>
                <w:sz w:val="16"/>
                <w:szCs w:val="16"/>
              </w:rPr>
              <w:t>Nu</w:t>
            </w:r>
            <w:r w:rsidR="002409C0" w:rsidRPr="00EF73E5">
              <w:rPr>
                <w:b/>
                <w:sz w:val="16"/>
                <w:szCs w:val="16"/>
              </w:rPr>
              <w:t>m</w:t>
            </w:r>
            <w:r w:rsidRPr="00EF73E5">
              <w:rPr>
                <w:b/>
                <w:sz w:val="16"/>
                <w:szCs w:val="16"/>
              </w:rPr>
              <w:t>ber</w:t>
            </w:r>
            <w:proofErr w:type="spellEnd"/>
            <w:r w:rsidR="002065BF" w:rsidRPr="00EF73E5">
              <w:rPr>
                <w:b/>
                <w:sz w:val="16"/>
                <w:szCs w:val="16"/>
              </w:rPr>
              <w:t>/MAH</w:t>
            </w:r>
          </w:p>
        </w:tc>
        <w:tc>
          <w:tcPr>
            <w:tcW w:w="472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 xml:space="preserve">Téléphone </w:t>
            </w:r>
            <w:proofErr w:type="spellStart"/>
            <w:r w:rsidRPr="00EF73E5">
              <w:rPr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515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EF73E5">
              <w:rPr>
                <w:b/>
                <w:sz w:val="16"/>
                <w:szCs w:val="16"/>
              </w:rPr>
              <w:t>Seious</w:t>
            </w:r>
            <w:proofErr w:type="spellEnd"/>
            <w:r w:rsidRPr="00EF73E5">
              <w:rPr>
                <w:b/>
                <w:sz w:val="16"/>
                <w:szCs w:val="16"/>
              </w:rPr>
              <w:t xml:space="preserve"> AEFI</w:t>
            </w:r>
            <w:proofErr w:type="gramStart"/>
            <w:r w:rsidRPr="00EF73E5">
              <w:rPr>
                <w:b/>
                <w:sz w:val="16"/>
                <w:szCs w:val="16"/>
              </w:rPr>
              <w:t> ?(</w:t>
            </w:r>
            <w:proofErr w:type="gramEnd"/>
            <w:r w:rsidRPr="00EF73E5">
              <w:rPr>
                <w:b/>
                <w:sz w:val="16"/>
                <w:szCs w:val="16"/>
              </w:rPr>
              <w:t>Y/N)</w:t>
            </w:r>
          </w:p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 xml:space="preserve">If Y, </w:t>
            </w:r>
            <w:proofErr w:type="spellStart"/>
            <w:r w:rsidRPr="00EF73E5">
              <w:rPr>
                <w:b/>
                <w:sz w:val="16"/>
                <w:szCs w:val="16"/>
              </w:rPr>
              <w:t>reason</w:t>
            </w:r>
            <w:proofErr w:type="spellEnd"/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EF73E5">
              <w:rPr>
                <w:b/>
                <w:sz w:val="16"/>
                <w:szCs w:val="16"/>
              </w:rPr>
              <w:t>Signs</w:t>
            </w:r>
            <w:proofErr w:type="spellEnd"/>
            <w:r w:rsidRPr="00EF73E5">
              <w:rPr>
                <w:b/>
                <w:sz w:val="16"/>
                <w:szCs w:val="16"/>
              </w:rPr>
              <w:t xml:space="preserve"> and date</w:t>
            </w:r>
          </w:p>
        </w:tc>
        <w:tc>
          <w:tcPr>
            <w:tcW w:w="133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1</w:t>
            </w:r>
          </w:p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3</w:t>
            </w:r>
          </w:p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5</w:t>
            </w:r>
          </w:p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7</w:t>
            </w:r>
          </w:p>
        </w:tc>
        <w:tc>
          <w:tcPr>
            <w:tcW w:w="155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F77208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21</w:t>
            </w:r>
          </w:p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161397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J28</w:t>
            </w:r>
          </w:p>
        </w:tc>
        <w:tc>
          <w:tcPr>
            <w:tcW w:w="349" w:type="pct"/>
            <w:tcBorders>
              <w:top w:val="single" w:sz="8" w:space="0" w:color="auto"/>
            </w:tcBorders>
          </w:tcPr>
          <w:p w:rsidR="00161309" w:rsidRPr="00EF73E5" w:rsidRDefault="00161309" w:rsidP="00B237CB">
            <w:pPr>
              <w:jc w:val="center"/>
              <w:rPr>
                <w:b/>
                <w:sz w:val="16"/>
                <w:szCs w:val="16"/>
              </w:rPr>
            </w:pPr>
            <w:r w:rsidRPr="00EF73E5">
              <w:rPr>
                <w:b/>
                <w:sz w:val="16"/>
                <w:szCs w:val="16"/>
              </w:rPr>
              <w:t>COMMENT</w:t>
            </w:r>
          </w:p>
        </w:tc>
      </w:tr>
      <w:tr w:rsidR="00EF73E5" w:rsidRPr="00EF73E5" w:rsidTr="001B1ECA">
        <w:trPr>
          <w:trHeight w:val="302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F77208">
            <w:r w:rsidRPr="00EF73E5">
              <w:t>1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F77208">
            <w:pPr>
              <w:rPr>
                <w:sz w:val="18"/>
              </w:rPr>
            </w:pP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161309" w:rsidRPr="00EF73E5" w:rsidRDefault="00161309" w:rsidP="00F77208">
            <w:pPr>
              <w:rPr>
                <w:sz w:val="18"/>
              </w:rPr>
            </w:pPr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55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  <w:tc>
          <w:tcPr>
            <w:tcW w:w="349" w:type="pct"/>
            <w:tcBorders>
              <w:bottom w:val="single" w:sz="8" w:space="0" w:color="auto"/>
            </w:tcBorders>
          </w:tcPr>
          <w:p w:rsidR="00161309" w:rsidRPr="00EF73E5" w:rsidRDefault="00161309" w:rsidP="00F77208"/>
        </w:tc>
      </w:tr>
      <w:tr w:rsidR="00EF73E5" w:rsidRPr="00EF73E5" w:rsidTr="001B1ECA">
        <w:trPr>
          <w:trHeight w:val="250"/>
          <w:jc w:val="center"/>
        </w:trPr>
        <w:tc>
          <w:tcPr>
            <w:tcW w:w="166" w:type="pct"/>
            <w:vMerge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667" w:type="pct"/>
            <w:vMerge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73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95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2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127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72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3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bottom w:val="single" w:sz="8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136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8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323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4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272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272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5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50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272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6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124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45" w:type="pct"/>
          </w:tcPr>
          <w:p w:rsidR="00161309" w:rsidRPr="00EF73E5" w:rsidRDefault="00161309" w:rsidP="00A20A37"/>
        </w:tc>
        <w:tc>
          <w:tcPr>
            <w:tcW w:w="155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163" w:type="pct"/>
          </w:tcPr>
          <w:p w:rsidR="00161309" w:rsidRPr="00EF73E5" w:rsidRDefault="00161309" w:rsidP="00A20A37"/>
        </w:tc>
        <w:tc>
          <w:tcPr>
            <w:tcW w:w="349" w:type="pct"/>
          </w:tcPr>
          <w:p w:rsidR="00161309" w:rsidRPr="00EF73E5" w:rsidRDefault="00161309" w:rsidP="00A20A37"/>
        </w:tc>
      </w:tr>
      <w:tr w:rsidR="00EF73E5" w:rsidRPr="00EF73E5" w:rsidTr="001B1ECA">
        <w:trPr>
          <w:trHeight w:val="272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7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bottom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164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  <w:tcBorders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8</w:t>
            </w:r>
          </w:p>
        </w:tc>
        <w:tc>
          <w:tcPr>
            <w:tcW w:w="667" w:type="pct"/>
            <w:vMerge w:val="restart"/>
            <w:tcBorders>
              <w:right w:val="single" w:sz="4" w:space="0" w:color="auto"/>
            </w:tcBorders>
          </w:tcPr>
          <w:p w:rsidR="00161309" w:rsidRPr="00EF73E5" w:rsidRDefault="00161309" w:rsidP="00A20A37"/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  <w:tcBorders>
              <w:right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9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 w:val="restart"/>
          </w:tcPr>
          <w:p w:rsidR="00161309" w:rsidRPr="00EF73E5" w:rsidRDefault="00161309" w:rsidP="00A20A37">
            <w:r w:rsidRPr="00EF73E5">
              <w:t>10</w:t>
            </w:r>
          </w:p>
        </w:tc>
        <w:tc>
          <w:tcPr>
            <w:tcW w:w="667" w:type="pct"/>
            <w:vMerge w:val="restart"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  <w:proofErr w:type="spellStart"/>
            <w:r w:rsidRPr="00EF73E5">
              <w:rPr>
                <w:sz w:val="18"/>
              </w:rPr>
              <w:t>Signs</w:t>
            </w:r>
            <w:proofErr w:type="spellEnd"/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</w:tr>
      <w:tr w:rsidR="00EF73E5" w:rsidRPr="00EF73E5" w:rsidTr="001B1ECA">
        <w:trPr>
          <w:trHeight w:val="200"/>
          <w:jc w:val="center"/>
        </w:trPr>
        <w:tc>
          <w:tcPr>
            <w:tcW w:w="166" w:type="pct"/>
            <w:vMerge/>
          </w:tcPr>
          <w:p w:rsidR="00161309" w:rsidRPr="00EF73E5" w:rsidRDefault="00161309" w:rsidP="00A20A37"/>
        </w:tc>
        <w:tc>
          <w:tcPr>
            <w:tcW w:w="667" w:type="pct"/>
            <w:vMerge/>
          </w:tcPr>
          <w:p w:rsidR="00161309" w:rsidRPr="00EF73E5" w:rsidRDefault="00161309" w:rsidP="00A20A37"/>
        </w:tc>
        <w:tc>
          <w:tcPr>
            <w:tcW w:w="173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19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34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37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380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472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515" w:type="pct"/>
          </w:tcPr>
          <w:p w:rsidR="00161309" w:rsidRPr="00EF73E5" w:rsidRDefault="00161309" w:rsidP="00A20A37">
            <w:pPr>
              <w:rPr>
                <w:sz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>
            <w:pPr>
              <w:rPr>
                <w:sz w:val="18"/>
              </w:rPr>
            </w:pPr>
            <w:r w:rsidRPr="00EF73E5">
              <w:rPr>
                <w:sz w:val="18"/>
              </w:rPr>
              <w:t>Date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61309" w:rsidRPr="00EF73E5" w:rsidRDefault="00161309" w:rsidP="00A20A37"/>
        </w:tc>
      </w:tr>
    </w:tbl>
    <w:p w:rsidR="00FB33FA" w:rsidRPr="00EF73E5" w:rsidRDefault="000107D7" w:rsidP="00866014">
      <w:pPr>
        <w:spacing w:after="0" w:line="240" w:lineRule="auto"/>
        <w:ind w:left="-284"/>
        <w:rPr>
          <w:sz w:val="18"/>
          <w:szCs w:val="18"/>
        </w:rPr>
      </w:pPr>
      <w:proofErr w:type="spellStart"/>
      <w:r w:rsidRPr="00EF73E5">
        <w:rPr>
          <w:b/>
          <w:sz w:val="18"/>
          <w:szCs w:val="18"/>
        </w:rPr>
        <w:t>Sex</w:t>
      </w:r>
      <w:proofErr w:type="spellEnd"/>
      <w:r w:rsidR="00EA40E5" w:rsidRPr="00EF73E5">
        <w:rPr>
          <w:b/>
          <w:sz w:val="18"/>
          <w:szCs w:val="18"/>
        </w:rPr>
        <w:t xml:space="preserve"> : </w:t>
      </w:r>
      <w:r w:rsidRPr="00EF73E5">
        <w:rPr>
          <w:sz w:val="18"/>
          <w:szCs w:val="18"/>
        </w:rPr>
        <w:t xml:space="preserve">Male=M, </w:t>
      </w:r>
      <w:proofErr w:type="spellStart"/>
      <w:r w:rsidRPr="00EF73E5">
        <w:rPr>
          <w:sz w:val="18"/>
          <w:szCs w:val="18"/>
        </w:rPr>
        <w:t>Female</w:t>
      </w:r>
      <w:proofErr w:type="spellEnd"/>
      <w:r w:rsidR="00EA40E5" w:rsidRPr="00EF73E5">
        <w:rPr>
          <w:sz w:val="18"/>
          <w:szCs w:val="18"/>
        </w:rPr>
        <w:t>=F</w:t>
      </w:r>
      <w:r w:rsidR="00EA40E5" w:rsidRPr="00EF73E5">
        <w:rPr>
          <w:b/>
          <w:sz w:val="18"/>
          <w:szCs w:val="18"/>
        </w:rPr>
        <w:t xml:space="preserve">                                    </w:t>
      </w:r>
    </w:p>
    <w:p w:rsidR="002F4EE5" w:rsidRPr="00EF73E5" w:rsidRDefault="00FC49A7" w:rsidP="00866014">
      <w:pPr>
        <w:spacing w:after="0" w:line="240" w:lineRule="auto"/>
        <w:ind w:left="-284"/>
        <w:rPr>
          <w:sz w:val="18"/>
          <w:szCs w:val="18"/>
        </w:rPr>
      </w:pPr>
      <w:r w:rsidRPr="00EF73E5">
        <w:rPr>
          <w:b/>
          <w:sz w:val="18"/>
          <w:szCs w:val="18"/>
        </w:rPr>
        <w:t>Vaccin (</w:t>
      </w:r>
      <w:proofErr w:type="spellStart"/>
      <w:r w:rsidRPr="00EF73E5">
        <w:rPr>
          <w:b/>
          <w:sz w:val="18"/>
          <w:szCs w:val="18"/>
        </w:rPr>
        <w:t>Antigen</w:t>
      </w:r>
      <w:proofErr w:type="spellEnd"/>
      <w:r w:rsidRPr="00EF73E5">
        <w:rPr>
          <w:b/>
          <w:sz w:val="18"/>
          <w:szCs w:val="18"/>
        </w:rPr>
        <w:t xml:space="preserve">) and dose </w:t>
      </w:r>
      <w:proofErr w:type="spellStart"/>
      <w:r w:rsidRPr="00EF73E5">
        <w:rPr>
          <w:b/>
          <w:sz w:val="18"/>
          <w:szCs w:val="18"/>
        </w:rPr>
        <w:t>received</w:t>
      </w:r>
      <w:proofErr w:type="spellEnd"/>
      <w:r w:rsidR="002F4EE5" w:rsidRPr="00EF73E5">
        <w:rPr>
          <w:b/>
          <w:sz w:val="18"/>
          <w:szCs w:val="18"/>
        </w:rPr>
        <w:t> :</w:t>
      </w:r>
      <w:r w:rsidR="00AC2E07" w:rsidRPr="00EF73E5">
        <w:rPr>
          <w:sz w:val="18"/>
          <w:szCs w:val="18"/>
        </w:rPr>
        <w:t xml:space="preserve"> PFIZER1=PFIZER first</w:t>
      </w:r>
      <w:r w:rsidR="002F4EE5" w:rsidRPr="00EF73E5">
        <w:rPr>
          <w:sz w:val="18"/>
          <w:szCs w:val="18"/>
        </w:rPr>
        <w:t xml:space="preserve"> dose, </w:t>
      </w:r>
      <w:r w:rsidR="00CB2FCA" w:rsidRPr="00EF73E5">
        <w:rPr>
          <w:sz w:val="18"/>
          <w:szCs w:val="18"/>
        </w:rPr>
        <w:t>PFIZER2=PFIZER second dose</w:t>
      </w:r>
      <w:r w:rsidR="007705FB" w:rsidRPr="00EF73E5">
        <w:rPr>
          <w:sz w:val="18"/>
          <w:szCs w:val="18"/>
        </w:rPr>
        <w:t xml:space="preserve">, (Idem </w:t>
      </w:r>
      <w:proofErr w:type="gramStart"/>
      <w:r w:rsidR="007705FB" w:rsidRPr="00EF73E5">
        <w:rPr>
          <w:sz w:val="18"/>
          <w:szCs w:val="18"/>
        </w:rPr>
        <w:t>for</w:t>
      </w:r>
      <w:r w:rsidR="00CB2FCA" w:rsidRPr="00EF73E5">
        <w:rPr>
          <w:sz w:val="18"/>
          <w:szCs w:val="18"/>
        </w:rPr>
        <w:t xml:space="preserve"> </w:t>
      </w:r>
      <w:r w:rsidR="002F4EE5" w:rsidRPr="00EF73E5">
        <w:rPr>
          <w:sz w:val="18"/>
          <w:szCs w:val="18"/>
        </w:rPr>
        <w:t xml:space="preserve"> </w:t>
      </w:r>
      <w:proofErr w:type="spellStart"/>
      <w:r w:rsidR="002F4EE5" w:rsidRPr="00EF73E5">
        <w:rPr>
          <w:sz w:val="18"/>
          <w:szCs w:val="18"/>
        </w:rPr>
        <w:t>Johson</w:t>
      </w:r>
      <w:proofErr w:type="gramEnd"/>
      <w:r w:rsidR="002F4EE5" w:rsidRPr="00EF73E5">
        <w:rPr>
          <w:sz w:val="18"/>
          <w:szCs w:val="18"/>
        </w:rPr>
        <w:t>-johson</w:t>
      </w:r>
      <w:proofErr w:type="spellEnd"/>
      <w:r w:rsidR="002F4EE5" w:rsidRPr="00EF73E5">
        <w:rPr>
          <w:sz w:val="18"/>
          <w:szCs w:val="18"/>
        </w:rPr>
        <w:t xml:space="preserve">, </w:t>
      </w:r>
      <w:proofErr w:type="spellStart"/>
      <w:r w:rsidR="002F4EE5" w:rsidRPr="00EF73E5">
        <w:rPr>
          <w:sz w:val="18"/>
          <w:szCs w:val="18"/>
        </w:rPr>
        <w:t>Astrazeneca</w:t>
      </w:r>
      <w:proofErr w:type="spellEnd"/>
      <w:r w:rsidR="002F4EE5" w:rsidRPr="00EF73E5">
        <w:rPr>
          <w:sz w:val="18"/>
          <w:szCs w:val="18"/>
        </w:rPr>
        <w:t>, …)</w:t>
      </w:r>
    </w:p>
    <w:sectPr w:rsidR="002F4EE5" w:rsidRPr="00EF73E5" w:rsidSect="005D21BE">
      <w:headerReference w:type="default" r:id="rId10"/>
      <w:pgSz w:w="16838" w:h="11906" w:orient="landscape"/>
      <w:pgMar w:top="144" w:right="1080" w:bottom="144" w:left="1080" w:header="432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2DCF" w:rsidRDefault="00562DCF" w:rsidP="000B6922">
      <w:pPr>
        <w:spacing w:after="0" w:line="240" w:lineRule="auto"/>
      </w:pPr>
      <w:r>
        <w:separator/>
      </w:r>
    </w:p>
  </w:endnote>
  <w:endnote w:type="continuationSeparator" w:id="0">
    <w:p w:rsidR="00562DCF" w:rsidRDefault="00562DCF" w:rsidP="000B6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2DCF" w:rsidRDefault="00562DCF" w:rsidP="000B6922">
      <w:pPr>
        <w:spacing w:after="0" w:line="240" w:lineRule="auto"/>
      </w:pPr>
      <w:r>
        <w:separator/>
      </w:r>
    </w:p>
  </w:footnote>
  <w:footnote w:type="continuationSeparator" w:id="0">
    <w:p w:rsidR="00562DCF" w:rsidRDefault="00562DCF" w:rsidP="000B6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515A" w:rsidRDefault="00395877" w:rsidP="00C2481C">
    <w:pPr>
      <w:pStyle w:val="Header"/>
      <w:tabs>
        <w:tab w:val="clear" w:pos="4536"/>
        <w:tab w:val="clear" w:pos="9072"/>
        <w:tab w:val="left" w:pos="6540"/>
      </w:tabs>
    </w:pPr>
    <w:bookmarkStart w:id="1" w:name="_Hlk112926767"/>
    <w:bookmarkStart w:id="2" w:name="_Hlk112926768"/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column">
                <wp:posOffset>-577850</wp:posOffset>
              </wp:positionH>
              <wp:positionV relativeFrom="paragraph">
                <wp:posOffset>510684</wp:posOffset>
              </wp:positionV>
              <wp:extent cx="4353940" cy="1529570"/>
              <wp:effectExtent l="0" t="0" r="0" b="13970"/>
              <wp:wrapNone/>
              <wp:docPr id="7" name="Group 7">
                <a:extLst xmlns:a="http://schemas.openxmlformats.org/drawingml/2006/main">
                  <a:ext uri="{FF2B5EF4-FFF2-40B4-BE49-F238E27FC236}">
                    <a16:creationId xmlns:a16="http://schemas.microsoft.com/office/drawing/2014/main" id="{B588DFD6-8E05-1B65-6AF0-84244A296507}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4353940" cy="1529570"/>
                        <a:chOff x="45402" y="255651"/>
                        <a:chExt cx="1663364" cy="498620"/>
                      </a:xfrm>
                    </wpg:grpSpPr>
                    <wps:wsp>
                      <wps:cNvPr id="8" name="Rectangle 8">
                        <a:extLst>
                          <a:ext uri="{FF2B5EF4-FFF2-40B4-BE49-F238E27FC236}">
                            <a16:creationId xmlns:a16="http://schemas.microsoft.com/office/drawing/2014/main" id="{D42AF08B-65A3-D748-CA4B-C05503860488}"/>
                          </a:ext>
                        </a:extLst>
                      </wps:cNvPr>
                      <wps:cNvSpPr/>
                      <wps:spPr>
                        <a:xfrm>
                          <a:off x="261764" y="284650"/>
                          <a:ext cx="1447002" cy="39494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A74F5A" w:rsidRDefault="00A74F5A" w:rsidP="00A74F5A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Calibri" w:eastAsia="Calibri" w:hAnsi="Calibri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  <wps:wsp>
                      <wps:cNvPr id="10" name="Rectangle 10">
                        <a:extLst>
                          <a:ext uri="{FF2B5EF4-FFF2-40B4-BE49-F238E27FC236}">
                            <a16:creationId xmlns:a16="http://schemas.microsoft.com/office/drawing/2014/main" id="{626ACDFC-15B8-247B-C73B-E159172094AD}"/>
                          </a:ext>
                        </a:extLst>
                      </wps:cNvPr>
                      <wps:cNvSpPr/>
                      <wps:spPr>
                        <a:xfrm>
                          <a:off x="45402" y="255651"/>
                          <a:ext cx="56314" cy="2260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A74F5A" w:rsidRDefault="00A74F5A" w:rsidP="00A74F5A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Arial" w:eastAsia="Arial" w:hAnsi="Arial" w:cstheme="minorBid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  <wps:wsp>
                      <wps:cNvPr id="11" name="Rectangle 11">
                        <a:extLst>
                          <a:ext uri="{FF2B5EF4-FFF2-40B4-BE49-F238E27FC236}">
                            <a16:creationId xmlns:a16="http://schemas.microsoft.com/office/drawing/2014/main" id="{B8341E2C-A6D2-419C-2A33-A3E0E341C4DC}"/>
                          </a:ext>
                        </a:extLst>
                      </wps:cNvPr>
                      <wps:cNvSpPr/>
                      <wps:spPr>
                        <a:xfrm>
                          <a:off x="86678" y="255651"/>
                          <a:ext cx="56314" cy="2260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A74F5A" w:rsidRDefault="00A74F5A" w:rsidP="00A74F5A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Arial" w:eastAsia="Arial" w:hAnsi="Arial" w:cstheme="minorBid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  <wps:wsp>
                      <wps:cNvPr id="12" name="Rectangle 12">
                        <a:extLst>
                          <a:ext uri="{FF2B5EF4-FFF2-40B4-BE49-F238E27FC236}">
                            <a16:creationId xmlns:a16="http://schemas.microsoft.com/office/drawing/2014/main" id="{0DEBC435-9740-5005-07C4-263432C27E38}"/>
                          </a:ext>
                        </a:extLst>
                      </wps:cNvPr>
                      <wps:cNvSpPr/>
                      <wps:spPr>
                        <a:xfrm>
                          <a:off x="502603" y="255651"/>
                          <a:ext cx="56314" cy="2260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A74F5A" w:rsidRDefault="00A74F5A" w:rsidP="00A74F5A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Arial" w:eastAsia="Arial" w:hAnsi="Arial" w:cstheme="minorBid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  <wps:wsp>
                      <wps:cNvPr id="13" name="Rectangle 13">
                        <a:extLst>
                          <a:ext uri="{FF2B5EF4-FFF2-40B4-BE49-F238E27FC236}">
                            <a16:creationId xmlns:a16="http://schemas.microsoft.com/office/drawing/2014/main" id="{00ACF35E-9720-6170-78B5-1B751CE77EF5}"/>
                          </a:ext>
                        </a:extLst>
                      </wps:cNvPr>
                      <wps:cNvSpPr/>
                      <wps:spPr>
                        <a:xfrm>
                          <a:off x="45402" y="565023"/>
                          <a:ext cx="41991" cy="1892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A74F5A" w:rsidRDefault="00A74F5A" w:rsidP="00A74F5A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Calibri" w:eastAsia="Calibri" w:hAnsi="Calibri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id="Group 7" o:spid="_x0000_s1026" style="position:absolute;margin-left:-45.5pt;margin-top:40.2pt;width:342.85pt;height:120.45pt;z-index:251663360" coordorigin="454,2556" coordsize="16633,49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">
              <v:rect id="Rectangle 8" o:spid="_x0000_s1027" style="position:absolute;left:2617;top:2846;width:14470;height:3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" filled="f" stroked="f">
                <v:textbox inset="2.53958mm,2.53958mm,2.53958mm,2.53958mm">
                  <w:txbxContent>
                    <w:p w:rsidR="00A74F5A" w:rsidRDefault="00A74F5A" w:rsidP="00A74F5A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Calibri" w:eastAsia="Calibri" w:hAnsi="Calibri" w:cstheme="minorBidi"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</v:rect>
              <v:rect id="Rectangle 10" o:spid="_x0000_s1028" style="position:absolute;left:454;top:2556;width:563;height:2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<v:textbox inset="0,0,0,0">
                  <w:txbxContent>
                    <w:p w:rsidR="00A74F5A" w:rsidRDefault="00A74F5A" w:rsidP="00A74F5A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Arial" w:eastAsia="Arial" w:hAnsi="Arial" w:cstheme="minorBidi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  <v:rect id="Rectangle 11" o:spid="_x0000_s1029" style="position:absolute;left:866;top:2556;width:563;height:2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<v:textbox inset="0,0,0,0">
                  <w:txbxContent>
                    <w:p w:rsidR="00A74F5A" w:rsidRDefault="00A74F5A" w:rsidP="00A74F5A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Arial" w:eastAsia="Arial" w:hAnsi="Arial" w:cstheme="minorBidi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  <v:rect id="Rectangle 12" o:spid="_x0000_s1030" style="position:absolute;left:5026;top:2556;width:563;height:2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<v:textbox inset="0,0,0,0">
                  <w:txbxContent>
                    <w:p w:rsidR="00A74F5A" w:rsidRDefault="00A74F5A" w:rsidP="00A74F5A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Arial" w:eastAsia="Arial" w:hAnsi="Arial" w:cstheme="minorBidi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  <v:rect id="Rectangle 13" o:spid="_x0000_s1031" style="position:absolute;left:454;top:5650;width:419;height:1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<v:textbox inset="0,0,0,0">
                  <w:txbxContent>
                    <w:p w:rsidR="00A74F5A" w:rsidRDefault="00A74F5A" w:rsidP="00A74F5A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Calibri" w:eastAsia="Calibri" w:hAnsi="Calibri" w:cstheme="minorBid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v:group>
          </w:pict>
        </mc:Fallback>
      </mc:AlternateContent>
    </w:r>
    <w:r w:rsidR="00A74F5A" w:rsidRPr="00A74F5A">
      <w:rPr>
        <w:noProof/>
        <w:lang w:val="en-US"/>
      </w:rPr>
      <w:t xml:space="preserve"> </w:t>
    </w:r>
    <w:r w:rsidR="00891768"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188E27" wp14:editId="20A8B2F7">
              <wp:simplePos x="0" y="0"/>
              <wp:positionH relativeFrom="column">
                <wp:posOffset>-685800</wp:posOffset>
              </wp:positionH>
              <wp:positionV relativeFrom="paragraph">
                <wp:posOffset>631454</wp:posOffset>
              </wp:positionV>
              <wp:extent cx="10679502" cy="0"/>
              <wp:effectExtent l="0" t="0" r="26670" b="19050"/>
              <wp:wrapNone/>
              <wp:docPr id="4" name="Connecteur droit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10679502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533AD1A" id="Connecteur droit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4pt,49.7pt" to="786.9pt,4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" strokecolor="#4579b8 [3044]"/>
          </w:pict>
        </mc:Fallback>
      </mc:AlternateConten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65"/>
    <w:rsid w:val="000107D7"/>
    <w:rsid w:val="000236B6"/>
    <w:rsid w:val="00031564"/>
    <w:rsid w:val="00046639"/>
    <w:rsid w:val="000620CC"/>
    <w:rsid w:val="0008139A"/>
    <w:rsid w:val="000853F9"/>
    <w:rsid w:val="000858AF"/>
    <w:rsid w:val="00086561"/>
    <w:rsid w:val="000920B1"/>
    <w:rsid w:val="000A66E2"/>
    <w:rsid w:val="000A6C65"/>
    <w:rsid w:val="000B6922"/>
    <w:rsid w:val="000C313C"/>
    <w:rsid w:val="000C5547"/>
    <w:rsid w:val="000E219D"/>
    <w:rsid w:val="000E5C04"/>
    <w:rsid w:val="000E76CA"/>
    <w:rsid w:val="001129C7"/>
    <w:rsid w:val="001144DC"/>
    <w:rsid w:val="00137783"/>
    <w:rsid w:val="001379F1"/>
    <w:rsid w:val="00140697"/>
    <w:rsid w:val="001527C5"/>
    <w:rsid w:val="00155870"/>
    <w:rsid w:val="00161309"/>
    <w:rsid w:val="00161397"/>
    <w:rsid w:val="001778AD"/>
    <w:rsid w:val="00190126"/>
    <w:rsid w:val="001A3F5F"/>
    <w:rsid w:val="001B1ECA"/>
    <w:rsid w:val="001D1F8E"/>
    <w:rsid w:val="001E3801"/>
    <w:rsid w:val="001F406A"/>
    <w:rsid w:val="001F58E5"/>
    <w:rsid w:val="002026B8"/>
    <w:rsid w:val="00204107"/>
    <w:rsid w:val="002065BF"/>
    <w:rsid w:val="00207299"/>
    <w:rsid w:val="00207362"/>
    <w:rsid w:val="00210514"/>
    <w:rsid w:val="00221567"/>
    <w:rsid w:val="00224A35"/>
    <w:rsid w:val="00226970"/>
    <w:rsid w:val="00230403"/>
    <w:rsid w:val="002313BE"/>
    <w:rsid w:val="00233BC5"/>
    <w:rsid w:val="002409C0"/>
    <w:rsid w:val="00241D36"/>
    <w:rsid w:val="002559CB"/>
    <w:rsid w:val="00263CEF"/>
    <w:rsid w:val="002649A4"/>
    <w:rsid w:val="002763D8"/>
    <w:rsid w:val="002808FB"/>
    <w:rsid w:val="0028153A"/>
    <w:rsid w:val="00290295"/>
    <w:rsid w:val="002A7429"/>
    <w:rsid w:val="002B07AF"/>
    <w:rsid w:val="002B2851"/>
    <w:rsid w:val="002C2B8C"/>
    <w:rsid w:val="002C5EF0"/>
    <w:rsid w:val="002C62EC"/>
    <w:rsid w:val="002D5D26"/>
    <w:rsid w:val="002F1744"/>
    <w:rsid w:val="002F3972"/>
    <w:rsid w:val="002F4EE5"/>
    <w:rsid w:val="003046C5"/>
    <w:rsid w:val="00324A6D"/>
    <w:rsid w:val="00334388"/>
    <w:rsid w:val="00334AE4"/>
    <w:rsid w:val="00335ED7"/>
    <w:rsid w:val="003758ED"/>
    <w:rsid w:val="00385AB6"/>
    <w:rsid w:val="00395877"/>
    <w:rsid w:val="003A4494"/>
    <w:rsid w:val="003B0E18"/>
    <w:rsid w:val="003C0A27"/>
    <w:rsid w:val="003C16FC"/>
    <w:rsid w:val="003C350A"/>
    <w:rsid w:val="003C3866"/>
    <w:rsid w:val="003C4AAD"/>
    <w:rsid w:val="003E6386"/>
    <w:rsid w:val="003F7A5B"/>
    <w:rsid w:val="00400ED5"/>
    <w:rsid w:val="004013EF"/>
    <w:rsid w:val="0040143A"/>
    <w:rsid w:val="00401536"/>
    <w:rsid w:val="004237F9"/>
    <w:rsid w:val="00425CF2"/>
    <w:rsid w:val="00432BD1"/>
    <w:rsid w:val="00433374"/>
    <w:rsid w:val="00436ED0"/>
    <w:rsid w:val="00441EB9"/>
    <w:rsid w:val="004459A7"/>
    <w:rsid w:val="00445AC1"/>
    <w:rsid w:val="0045659D"/>
    <w:rsid w:val="00475EE0"/>
    <w:rsid w:val="0049077E"/>
    <w:rsid w:val="004A2FEB"/>
    <w:rsid w:val="004A7E69"/>
    <w:rsid w:val="004B3246"/>
    <w:rsid w:val="004C06A4"/>
    <w:rsid w:val="004C5050"/>
    <w:rsid w:val="004D0306"/>
    <w:rsid w:val="004E189D"/>
    <w:rsid w:val="004E4420"/>
    <w:rsid w:val="004E6D7A"/>
    <w:rsid w:val="004F0D7C"/>
    <w:rsid w:val="004F2B6B"/>
    <w:rsid w:val="004F4804"/>
    <w:rsid w:val="00504A72"/>
    <w:rsid w:val="00504D2F"/>
    <w:rsid w:val="00517CC7"/>
    <w:rsid w:val="00522FD5"/>
    <w:rsid w:val="005300B4"/>
    <w:rsid w:val="00536813"/>
    <w:rsid w:val="00553F66"/>
    <w:rsid w:val="00556BC1"/>
    <w:rsid w:val="005573F5"/>
    <w:rsid w:val="005607EB"/>
    <w:rsid w:val="00562DCF"/>
    <w:rsid w:val="00574C60"/>
    <w:rsid w:val="00575918"/>
    <w:rsid w:val="005776CD"/>
    <w:rsid w:val="00582874"/>
    <w:rsid w:val="005A21A0"/>
    <w:rsid w:val="005A652E"/>
    <w:rsid w:val="005B5EA3"/>
    <w:rsid w:val="005D0CD0"/>
    <w:rsid w:val="005D1D03"/>
    <w:rsid w:val="005D21BE"/>
    <w:rsid w:val="005E248B"/>
    <w:rsid w:val="005E4522"/>
    <w:rsid w:val="005E4DB9"/>
    <w:rsid w:val="005F4205"/>
    <w:rsid w:val="005F5A36"/>
    <w:rsid w:val="005F5B94"/>
    <w:rsid w:val="00615129"/>
    <w:rsid w:val="00623CAA"/>
    <w:rsid w:val="00630295"/>
    <w:rsid w:val="0066187C"/>
    <w:rsid w:val="006632D5"/>
    <w:rsid w:val="00671142"/>
    <w:rsid w:val="006770F9"/>
    <w:rsid w:val="006B783D"/>
    <w:rsid w:val="006D4057"/>
    <w:rsid w:val="006D44F9"/>
    <w:rsid w:val="006D5F8A"/>
    <w:rsid w:val="006D6004"/>
    <w:rsid w:val="006D7BFA"/>
    <w:rsid w:val="006E5EA2"/>
    <w:rsid w:val="006F173C"/>
    <w:rsid w:val="00702B9A"/>
    <w:rsid w:val="00703723"/>
    <w:rsid w:val="00732955"/>
    <w:rsid w:val="007350F9"/>
    <w:rsid w:val="00754484"/>
    <w:rsid w:val="00755593"/>
    <w:rsid w:val="0075653D"/>
    <w:rsid w:val="00757F91"/>
    <w:rsid w:val="007705FB"/>
    <w:rsid w:val="0077092D"/>
    <w:rsid w:val="00780BBF"/>
    <w:rsid w:val="00784240"/>
    <w:rsid w:val="00796FA6"/>
    <w:rsid w:val="00797935"/>
    <w:rsid w:val="007A2A65"/>
    <w:rsid w:val="007A2B34"/>
    <w:rsid w:val="007C5965"/>
    <w:rsid w:val="007D1E23"/>
    <w:rsid w:val="007D5EE2"/>
    <w:rsid w:val="007D5F54"/>
    <w:rsid w:val="00804864"/>
    <w:rsid w:val="008079F4"/>
    <w:rsid w:val="00830F68"/>
    <w:rsid w:val="00832D85"/>
    <w:rsid w:val="008341D7"/>
    <w:rsid w:val="00834EE9"/>
    <w:rsid w:val="00837578"/>
    <w:rsid w:val="0084379F"/>
    <w:rsid w:val="00851629"/>
    <w:rsid w:val="00852DC8"/>
    <w:rsid w:val="00855FF0"/>
    <w:rsid w:val="0085651A"/>
    <w:rsid w:val="00866014"/>
    <w:rsid w:val="008708F1"/>
    <w:rsid w:val="008750CC"/>
    <w:rsid w:val="00881239"/>
    <w:rsid w:val="008828B4"/>
    <w:rsid w:val="00891768"/>
    <w:rsid w:val="008A0950"/>
    <w:rsid w:val="008A0F4D"/>
    <w:rsid w:val="008A1055"/>
    <w:rsid w:val="008A41AF"/>
    <w:rsid w:val="008A4AFD"/>
    <w:rsid w:val="008A5B6F"/>
    <w:rsid w:val="008B17EE"/>
    <w:rsid w:val="008C0D7A"/>
    <w:rsid w:val="008C2089"/>
    <w:rsid w:val="008D702B"/>
    <w:rsid w:val="009055B7"/>
    <w:rsid w:val="009103C5"/>
    <w:rsid w:val="00912E64"/>
    <w:rsid w:val="00924819"/>
    <w:rsid w:val="00936329"/>
    <w:rsid w:val="00956EFF"/>
    <w:rsid w:val="0096335A"/>
    <w:rsid w:val="00964A26"/>
    <w:rsid w:val="00982A3C"/>
    <w:rsid w:val="009A2B13"/>
    <w:rsid w:val="009A43FA"/>
    <w:rsid w:val="009B6925"/>
    <w:rsid w:val="009C5E58"/>
    <w:rsid w:val="009C743C"/>
    <w:rsid w:val="009D1F25"/>
    <w:rsid w:val="009E497A"/>
    <w:rsid w:val="009F346B"/>
    <w:rsid w:val="009F6A81"/>
    <w:rsid w:val="00A02168"/>
    <w:rsid w:val="00A07AFA"/>
    <w:rsid w:val="00A159FB"/>
    <w:rsid w:val="00A200D4"/>
    <w:rsid w:val="00A20A37"/>
    <w:rsid w:val="00A20FA6"/>
    <w:rsid w:val="00A22E86"/>
    <w:rsid w:val="00A315A7"/>
    <w:rsid w:val="00A42C9E"/>
    <w:rsid w:val="00A477A4"/>
    <w:rsid w:val="00A57F94"/>
    <w:rsid w:val="00A62FB8"/>
    <w:rsid w:val="00A703A3"/>
    <w:rsid w:val="00A74F5A"/>
    <w:rsid w:val="00A75130"/>
    <w:rsid w:val="00A9304F"/>
    <w:rsid w:val="00A95BDE"/>
    <w:rsid w:val="00AA0EBA"/>
    <w:rsid w:val="00AB290A"/>
    <w:rsid w:val="00AC2E07"/>
    <w:rsid w:val="00AC2F5F"/>
    <w:rsid w:val="00AC4AB9"/>
    <w:rsid w:val="00AD28C0"/>
    <w:rsid w:val="00B13664"/>
    <w:rsid w:val="00B201DA"/>
    <w:rsid w:val="00B237CB"/>
    <w:rsid w:val="00B26A73"/>
    <w:rsid w:val="00B33D2B"/>
    <w:rsid w:val="00B436EA"/>
    <w:rsid w:val="00B545AE"/>
    <w:rsid w:val="00B61521"/>
    <w:rsid w:val="00B64529"/>
    <w:rsid w:val="00B857CB"/>
    <w:rsid w:val="00B872D1"/>
    <w:rsid w:val="00B96C9A"/>
    <w:rsid w:val="00BA1000"/>
    <w:rsid w:val="00BA7A82"/>
    <w:rsid w:val="00BB2B03"/>
    <w:rsid w:val="00BB682F"/>
    <w:rsid w:val="00BB6D7F"/>
    <w:rsid w:val="00C065E0"/>
    <w:rsid w:val="00C10D9D"/>
    <w:rsid w:val="00C13768"/>
    <w:rsid w:val="00C2481C"/>
    <w:rsid w:val="00C2515A"/>
    <w:rsid w:val="00C43BC9"/>
    <w:rsid w:val="00C446D6"/>
    <w:rsid w:val="00C45F96"/>
    <w:rsid w:val="00C5288A"/>
    <w:rsid w:val="00C700DE"/>
    <w:rsid w:val="00C80893"/>
    <w:rsid w:val="00C86FAA"/>
    <w:rsid w:val="00CA2225"/>
    <w:rsid w:val="00CA39B8"/>
    <w:rsid w:val="00CB2FCA"/>
    <w:rsid w:val="00CC3B2B"/>
    <w:rsid w:val="00CD7665"/>
    <w:rsid w:val="00CE3563"/>
    <w:rsid w:val="00CE3AF5"/>
    <w:rsid w:val="00CE6A7D"/>
    <w:rsid w:val="00CF040D"/>
    <w:rsid w:val="00CF5CCA"/>
    <w:rsid w:val="00D01EFD"/>
    <w:rsid w:val="00D07464"/>
    <w:rsid w:val="00D1263B"/>
    <w:rsid w:val="00D20885"/>
    <w:rsid w:val="00D26917"/>
    <w:rsid w:val="00D3777B"/>
    <w:rsid w:val="00D4655E"/>
    <w:rsid w:val="00D5428C"/>
    <w:rsid w:val="00D5494D"/>
    <w:rsid w:val="00D60DB9"/>
    <w:rsid w:val="00D64403"/>
    <w:rsid w:val="00D71AAA"/>
    <w:rsid w:val="00D76460"/>
    <w:rsid w:val="00DB484D"/>
    <w:rsid w:val="00DB55CD"/>
    <w:rsid w:val="00DD0F25"/>
    <w:rsid w:val="00DD45AB"/>
    <w:rsid w:val="00DE1BEB"/>
    <w:rsid w:val="00DE38E3"/>
    <w:rsid w:val="00E03D95"/>
    <w:rsid w:val="00E04186"/>
    <w:rsid w:val="00E1092E"/>
    <w:rsid w:val="00E10E65"/>
    <w:rsid w:val="00E12C33"/>
    <w:rsid w:val="00E17432"/>
    <w:rsid w:val="00E23E6F"/>
    <w:rsid w:val="00E2633B"/>
    <w:rsid w:val="00E442E2"/>
    <w:rsid w:val="00E53868"/>
    <w:rsid w:val="00E55933"/>
    <w:rsid w:val="00E63675"/>
    <w:rsid w:val="00EA40E5"/>
    <w:rsid w:val="00EB666A"/>
    <w:rsid w:val="00EC1B2D"/>
    <w:rsid w:val="00EE2F65"/>
    <w:rsid w:val="00EE6F7F"/>
    <w:rsid w:val="00EF73E5"/>
    <w:rsid w:val="00F04001"/>
    <w:rsid w:val="00F323E2"/>
    <w:rsid w:val="00F50026"/>
    <w:rsid w:val="00F51C7B"/>
    <w:rsid w:val="00F52C9F"/>
    <w:rsid w:val="00F536E8"/>
    <w:rsid w:val="00F5622F"/>
    <w:rsid w:val="00F67462"/>
    <w:rsid w:val="00F77208"/>
    <w:rsid w:val="00FA49C9"/>
    <w:rsid w:val="00FB1009"/>
    <w:rsid w:val="00FB2670"/>
    <w:rsid w:val="00FB33FA"/>
    <w:rsid w:val="00FC0491"/>
    <w:rsid w:val="00FC49A7"/>
    <w:rsid w:val="00FC4F3F"/>
    <w:rsid w:val="00FC67CE"/>
    <w:rsid w:val="00FD7C4E"/>
    <w:rsid w:val="00FE2EC9"/>
    <w:rsid w:val="00FE5122"/>
    <w:rsid w:val="00FF06B4"/>
    <w:rsid w:val="00FF31F1"/>
    <w:rsid w:val="00FF57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348D0"/>
  <w15:docId w15:val="{E05C3E5A-7FCD-4938-962E-BD22677B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C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75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0B69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B6922"/>
  </w:style>
  <w:style w:type="paragraph" w:styleId="Footer">
    <w:name w:val="footer"/>
    <w:basedOn w:val="Normal"/>
    <w:link w:val="FooterChar"/>
    <w:uiPriority w:val="99"/>
    <w:unhideWhenUsed/>
    <w:rsid w:val="000B69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922"/>
  </w:style>
  <w:style w:type="paragraph" w:styleId="Title">
    <w:name w:val="Title"/>
    <w:basedOn w:val="Normal"/>
    <w:link w:val="TitleChar"/>
    <w:qFormat/>
    <w:rsid w:val="00DE1BEB"/>
    <w:pPr>
      <w:widowControl w:val="0"/>
      <w:snapToGrid w:val="0"/>
      <w:spacing w:after="0" w:line="240" w:lineRule="auto"/>
      <w:ind w:right="3805"/>
      <w:jc w:val="center"/>
    </w:pPr>
    <w:rPr>
      <w:rFonts w:ascii="Times New Roman" w:eastAsia="Times New Roman" w:hAnsi="Times New Roman" w:cs="Times New Roman"/>
      <w:b/>
      <w:szCs w:val="20"/>
      <w:lang w:eastAsia="fr-FR"/>
    </w:rPr>
  </w:style>
  <w:style w:type="character" w:customStyle="1" w:styleId="TitleChar">
    <w:name w:val="Title Char"/>
    <w:basedOn w:val="DefaultParagraphFont"/>
    <w:link w:val="Title"/>
    <w:rsid w:val="00DE1BEB"/>
    <w:rPr>
      <w:rFonts w:ascii="Times New Roman" w:eastAsia="Times New Roman" w:hAnsi="Times New Roman" w:cs="Times New Roman"/>
      <w:b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12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C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C3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74F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0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3E3B195DDEC4DA3286754E5D2D861" ma:contentTypeVersion="10" ma:contentTypeDescription="Create a new document." ma:contentTypeScope="" ma:versionID="fb5f8402e61511ed7f99e9d98ca03350">
  <xsd:schema xmlns:xsd="http://www.w3.org/2001/XMLSchema" xmlns:xs="http://www.w3.org/2001/XMLSchema" xmlns:p="http://schemas.microsoft.com/office/2006/metadata/properties" xmlns:ns3="f2f6d5af-f638-4f62-aa1e-f841ead3cdd3" targetNamespace="http://schemas.microsoft.com/office/2006/metadata/properties" ma:root="true" ma:fieldsID="3c948ee701279d2baf3a3cf030a3d71a" ns3:_="">
    <xsd:import namespace="f2f6d5af-f638-4f62-aa1e-f841ead3cd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6d5af-f638-4f62-aa1e-f841ead3cd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968041-A87E-494C-91FD-042D608B22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AAF3A5-D806-4207-9DC8-CC47FC28B4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4D3812-043A-4F42-9CB5-E65C21C8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6d5af-f638-4f62-aa1e-f841ead3c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3E3024-35C6-4985-AE8B-11B89507F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onitorage Rapide Convenance VAR 2015 RDC</vt:lpstr>
      <vt:lpstr>Monitorage Rapide Convenance VAR 2015 RDC</vt:lpstr>
    </vt:vector>
  </TitlesOfParts>
  <Company>Microsoft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itorage Rapide Convenance VAR 2015 RDC</dc:title>
  <dc:creator>Yapi Dr. Moise Desire</dc:creator>
  <cp:lastModifiedBy>kayumba Kizito</cp:lastModifiedBy>
  <cp:revision>7</cp:revision>
  <cp:lastPrinted>2022-09-01T08:38:00Z</cp:lastPrinted>
  <dcterms:created xsi:type="dcterms:W3CDTF">2026-02-11T08:32:00Z</dcterms:created>
  <dcterms:modified xsi:type="dcterms:W3CDTF">2026-06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3E3B195DDEC4DA3286754E5D2D861</vt:lpwstr>
  </property>
</Properties>
</file>